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0F1" w:rsidRDefault="00CF349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lementary Table 1. Binary logistic regression for testing the effects of sex and season on compound prevalence. Significant values are bolded (p&lt;0.05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7"/>
        <w:gridCol w:w="1952"/>
        <w:gridCol w:w="2147"/>
        <w:gridCol w:w="1521"/>
        <w:gridCol w:w="1699"/>
      </w:tblGrid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Variable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Estimate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Std. Error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z value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600A87">
              <w:rPr>
                <w:rFonts w:eastAsia="Times New Roman"/>
                <w:b/>
                <w:bCs/>
                <w:color w:val="000000"/>
              </w:rPr>
              <w:t>Pr</w:t>
            </w:r>
            <w:proofErr w:type="spellEnd"/>
            <w:r w:rsidRPr="00600A87">
              <w:rPr>
                <w:rFonts w:eastAsia="Times New Roman"/>
                <w:b/>
                <w:bCs/>
                <w:color w:val="000000"/>
              </w:rPr>
              <w:t>(&gt;|z|)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C1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3218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249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4.068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00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922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456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880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79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8.2443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1872.0334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010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992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 :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3922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2668.0581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000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1.000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C2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4307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356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4.263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00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021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694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30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6669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1.0000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895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2.043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411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 :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2376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7433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665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0959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77CEA" w:rsidP="002514A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3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469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669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925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551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539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893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652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5143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5590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5026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3.102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019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 :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2147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7181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299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765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77CEA" w:rsidP="002514A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4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4643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721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707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0879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7300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884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1.880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0602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037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420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913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611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 :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0228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6409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036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9717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77CEA" w:rsidP="002514A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5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7732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850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2.713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067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1564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174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375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7079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0597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740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126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8997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 :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008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6805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95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7679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77CEA" w:rsidP="002514A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6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1.2192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157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3.862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001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394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721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507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6121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7618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6198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1.229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19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 :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5340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8628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619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536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77CEA" w:rsidP="002514A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7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469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669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925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55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351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915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856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92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8.8129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1135.4457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017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987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 :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15.9623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1135.4459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014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989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77CEA" w:rsidP="002514A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8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3185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683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187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35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0245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869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063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950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lastRenderedPageBreak/>
              <w:t>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5008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407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1.136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56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 :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8045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6407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256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09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77CEA" w:rsidP="002514A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9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0351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650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132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8946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1.0888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149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2.625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087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0159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722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2.151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314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 :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7546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6808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109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676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77CEA" w:rsidP="002514A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10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6152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775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2.217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267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0498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014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124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9013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1.0460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516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2.316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206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 :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1297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6443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201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8405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77CEA" w:rsidP="002514A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11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0296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008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3.423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006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6867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101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1.674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0941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1.4604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663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3.132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017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 :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8661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6497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333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1825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77CEA" w:rsidP="002514A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12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6152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775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2.217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267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4093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172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981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266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3656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794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763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456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 :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915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7025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15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6782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77CEA" w:rsidP="002514A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13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2192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157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3.862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001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2394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721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507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6121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5261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858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1.083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788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 :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7539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7722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976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289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77CEA" w:rsidP="002514A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14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4307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356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4.263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00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5924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496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1.318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188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499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5152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873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83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 :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632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6931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80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704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77CEA" w:rsidP="002514A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15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0351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650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132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895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008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834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785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33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7282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545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1.602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109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 :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2055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6549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314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754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77CEA" w:rsidP="002514A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16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2192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157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3.862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001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0094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554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021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9835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2.2465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1.0634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2.112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346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lastRenderedPageBreak/>
              <w:t>SEX :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2.6867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1.1765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2.284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224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77CEA" w:rsidP="002514A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17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5476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482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4.444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00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0394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5050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078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9378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1.6082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925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3.265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011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 :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301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7095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24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7457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77CEA" w:rsidP="002514A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18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9661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036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4.872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00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0834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5722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146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8842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1.4065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5420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2.595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095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 :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2102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8339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451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1467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77CEA" w:rsidP="002514A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19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1.6740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632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4.608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00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5500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836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137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554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1144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5127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2.173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298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 :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7789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7143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1.090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756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77CEA" w:rsidP="002514A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20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2.5840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5185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4.983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00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5256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6759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778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37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814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7972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53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724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 :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5040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1.0032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502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615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77CEA" w:rsidP="002514A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21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2469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669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925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55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846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831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743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58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075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388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701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83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 :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4704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6273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750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53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77CEA" w:rsidP="002514A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22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1054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653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397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691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1431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819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75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708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0770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389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175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861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 :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6074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6377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953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41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77CEA" w:rsidP="002514A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23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469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669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925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551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0188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848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049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9609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8065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497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793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0729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 :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5408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6356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851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949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77CEA" w:rsidP="002514A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24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3185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683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187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35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2635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924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671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502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6624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741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397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162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 :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2220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7155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310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756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77CEA" w:rsidP="002514A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lastRenderedPageBreak/>
              <w:t>C25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9410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948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3.192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014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988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490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888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745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5102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624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103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699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 :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5783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6749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857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916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77CEA" w:rsidP="002514A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26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0351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650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132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895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243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826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586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558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405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407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773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40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 :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7810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6304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239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15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77CEA" w:rsidP="002514A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27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6152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775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2.217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267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6529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905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1.672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0946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1.1748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560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2.576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10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 :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0874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6395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700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0891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77CEA" w:rsidP="002514A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28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6740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632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4.608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00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453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896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910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63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1.7346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5033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3.447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006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 :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1526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7068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631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1029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77CEA" w:rsidP="002514A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29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9661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036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4.872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00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1.0366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5058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2.049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404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620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6054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763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454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 :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6311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7913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798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251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77CEA" w:rsidP="002514A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30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8124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813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4.753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00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254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5284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27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6697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1.9947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5173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3.856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001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 :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7872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7287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080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80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77CEA" w:rsidP="002514A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31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3185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683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187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35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051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843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534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594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3747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564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821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12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 :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0228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6461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035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972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77CEA" w:rsidP="002514A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32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5476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483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4.444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000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6911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8006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2.112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346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0435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5701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076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9392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 :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1.5088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1.0400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1.451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1469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77CEA" w:rsidP="002514A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33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</w:rPr>
            </w:pP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lastRenderedPageBreak/>
              <w:t>(Intercept)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0351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2650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132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8946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5359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3879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1.381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1672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2703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4408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0.613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5397</w:t>
            </w:r>
          </w:p>
        </w:tc>
      </w:tr>
      <w:tr w:rsidR="00CF3497" w:rsidRPr="00600A87" w:rsidTr="002514A1">
        <w:trPr>
          <w:trHeight w:val="300"/>
        </w:trPr>
        <w:tc>
          <w:tcPr>
            <w:tcW w:w="1179" w:type="pct"/>
            <w:noWrap/>
            <w:hideMark/>
          </w:tcPr>
          <w:p w:rsidR="00CF3497" w:rsidRPr="00600A87" w:rsidRDefault="00CF3497" w:rsidP="002514A1">
            <w:pPr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SEX :SEASON</w:t>
            </w:r>
          </w:p>
        </w:tc>
        <w:tc>
          <w:tcPr>
            <w:tcW w:w="1019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1.6968</w:t>
            </w:r>
          </w:p>
        </w:tc>
        <w:tc>
          <w:tcPr>
            <w:tcW w:w="1121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0.6926</w:t>
            </w:r>
          </w:p>
        </w:tc>
        <w:tc>
          <w:tcPr>
            <w:tcW w:w="794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color w:val="000000"/>
              </w:rPr>
            </w:pPr>
            <w:r w:rsidRPr="00600A87">
              <w:rPr>
                <w:rFonts w:eastAsia="Times New Roman"/>
                <w:color w:val="000000"/>
              </w:rPr>
              <w:t>-2.4500</w:t>
            </w:r>
          </w:p>
        </w:tc>
        <w:tc>
          <w:tcPr>
            <w:tcW w:w="887" w:type="pct"/>
            <w:noWrap/>
            <w:hideMark/>
          </w:tcPr>
          <w:p w:rsidR="00CF3497" w:rsidRPr="00600A87" w:rsidRDefault="00CF3497" w:rsidP="002514A1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00A87">
              <w:rPr>
                <w:rFonts w:eastAsia="Times New Roman"/>
                <w:b/>
                <w:bCs/>
                <w:color w:val="000000"/>
              </w:rPr>
              <w:t>0.0143</w:t>
            </w:r>
          </w:p>
        </w:tc>
      </w:tr>
    </w:tbl>
    <w:p w:rsidR="00CF3497" w:rsidRDefault="00CF3497"/>
    <w:sectPr w:rsidR="00CF3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497"/>
    <w:rsid w:val="00047110"/>
    <w:rsid w:val="00125332"/>
    <w:rsid w:val="001735AA"/>
    <w:rsid w:val="0019342F"/>
    <w:rsid w:val="004400F1"/>
    <w:rsid w:val="004632B4"/>
    <w:rsid w:val="004A399F"/>
    <w:rsid w:val="004F6C6B"/>
    <w:rsid w:val="006471BB"/>
    <w:rsid w:val="007B31FC"/>
    <w:rsid w:val="008A3B18"/>
    <w:rsid w:val="0091157C"/>
    <w:rsid w:val="00995FB9"/>
    <w:rsid w:val="009B1CFE"/>
    <w:rsid w:val="00A10402"/>
    <w:rsid w:val="00A22E54"/>
    <w:rsid w:val="00AF0FCC"/>
    <w:rsid w:val="00B31653"/>
    <w:rsid w:val="00C303B9"/>
    <w:rsid w:val="00C77CEA"/>
    <w:rsid w:val="00CF3497"/>
    <w:rsid w:val="00DE3C3F"/>
    <w:rsid w:val="00F4393C"/>
    <w:rsid w:val="00F84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34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497"/>
  </w:style>
  <w:style w:type="paragraph" w:styleId="Footer">
    <w:name w:val="footer"/>
    <w:basedOn w:val="Normal"/>
    <w:link w:val="FooterChar"/>
    <w:uiPriority w:val="99"/>
    <w:unhideWhenUsed/>
    <w:rsid w:val="00CF34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497"/>
  </w:style>
  <w:style w:type="character" w:styleId="LineNumber">
    <w:name w:val="line number"/>
    <w:basedOn w:val="DefaultParagraphFont"/>
    <w:uiPriority w:val="99"/>
    <w:semiHidden/>
    <w:unhideWhenUsed/>
    <w:rsid w:val="00CF3497"/>
  </w:style>
  <w:style w:type="table" w:styleId="TableGrid">
    <w:name w:val="Table Grid"/>
    <w:basedOn w:val="TableNormal"/>
    <w:uiPriority w:val="39"/>
    <w:rsid w:val="00CF349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inued">
    <w:name w:val="Table continued"/>
    <w:next w:val="Normal"/>
    <w:link w:val="TablecontinuedChar"/>
    <w:uiPriority w:val="16"/>
    <w:qFormat/>
    <w:rsid w:val="00CF3497"/>
    <w:pPr>
      <w:spacing w:afterLines="100" w:after="24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TablecontinuedChar">
    <w:name w:val="Table continued Char"/>
    <w:basedOn w:val="DefaultParagraphFont"/>
    <w:link w:val="Tablecontinued"/>
    <w:uiPriority w:val="16"/>
    <w:rsid w:val="00CF3497"/>
    <w:rPr>
      <w:rFonts w:ascii="Times New Roman" w:hAnsi="Times New Roman" w:cs="Times New Roman"/>
      <w:sz w:val="24"/>
      <w:szCs w:val="24"/>
    </w:rPr>
  </w:style>
  <w:style w:type="paragraph" w:customStyle="1" w:styleId="FigureNotes">
    <w:name w:val="Figure Notes"/>
    <w:next w:val="Normal"/>
    <w:link w:val="FigureNotesChar"/>
    <w:uiPriority w:val="19"/>
    <w:qFormat/>
    <w:rsid w:val="00CF3497"/>
    <w:pPr>
      <w:spacing w:afterLines="200" w:after="480" w:line="240" w:lineRule="auto"/>
      <w:contextualSpacing/>
    </w:pPr>
    <w:rPr>
      <w:rFonts w:ascii="Times New Roman" w:hAnsi="Times New Roman" w:cs="Times New Roman"/>
      <w:sz w:val="24"/>
      <w:szCs w:val="24"/>
    </w:rPr>
  </w:style>
  <w:style w:type="character" w:customStyle="1" w:styleId="FigureNotesChar">
    <w:name w:val="Figure Notes Char"/>
    <w:basedOn w:val="DefaultParagraphFont"/>
    <w:link w:val="FigureNotes"/>
    <w:uiPriority w:val="19"/>
    <w:rsid w:val="00CF3497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34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497"/>
  </w:style>
  <w:style w:type="paragraph" w:styleId="Footer">
    <w:name w:val="footer"/>
    <w:basedOn w:val="Normal"/>
    <w:link w:val="FooterChar"/>
    <w:uiPriority w:val="99"/>
    <w:unhideWhenUsed/>
    <w:rsid w:val="00CF34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497"/>
  </w:style>
  <w:style w:type="character" w:styleId="LineNumber">
    <w:name w:val="line number"/>
    <w:basedOn w:val="DefaultParagraphFont"/>
    <w:uiPriority w:val="99"/>
    <w:semiHidden/>
    <w:unhideWhenUsed/>
    <w:rsid w:val="00CF3497"/>
  </w:style>
  <w:style w:type="table" w:styleId="TableGrid">
    <w:name w:val="Table Grid"/>
    <w:basedOn w:val="TableNormal"/>
    <w:uiPriority w:val="39"/>
    <w:rsid w:val="00CF349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inued">
    <w:name w:val="Table continued"/>
    <w:next w:val="Normal"/>
    <w:link w:val="TablecontinuedChar"/>
    <w:uiPriority w:val="16"/>
    <w:qFormat/>
    <w:rsid w:val="00CF3497"/>
    <w:pPr>
      <w:spacing w:afterLines="100" w:after="24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TablecontinuedChar">
    <w:name w:val="Table continued Char"/>
    <w:basedOn w:val="DefaultParagraphFont"/>
    <w:link w:val="Tablecontinued"/>
    <w:uiPriority w:val="16"/>
    <w:rsid w:val="00CF3497"/>
    <w:rPr>
      <w:rFonts w:ascii="Times New Roman" w:hAnsi="Times New Roman" w:cs="Times New Roman"/>
      <w:sz w:val="24"/>
      <w:szCs w:val="24"/>
    </w:rPr>
  </w:style>
  <w:style w:type="paragraph" w:customStyle="1" w:styleId="FigureNotes">
    <w:name w:val="Figure Notes"/>
    <w:next w:val="Normal"/>
    <w:link w:val="FigureNotesChar"/>
    <w:uiPriority w:val="19"/>
    <w:qFormat/>
    <w:rsid w:val="00CF3497"/>
    <w:pPr>
      <w:spacing w:afterLines="200" w:after="480" w:line="240" w:lineRule="auto"/>
      <w:contextualSpacing/>
    </w:pPr>
    <w:rPr>
      <w:rFonts w:ascii="Times New Roman" w:hAnsi="Times New Roman" w:cs="Times New Roman"/>
      <w:sz w:val="24"/>
      <w:szCs w:val="24"/>
    </w:rPr>
  </w:style>
  <w:style w:type="character" w:customStyle="1" w:styleId="FigureNotesChar">
    <w:name w:val="Figure Notes Char"/>
    <w:basedOn w:val="DefaultParagraphFont"/>
    <w:link w:val="FigureNotes"/>
    <w:uiPriority w:val="19"/>
    <w:rsid w:val="00CF349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41</Words>
  <Characters>4794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Abbey</dc:creator>
  <cp:keywords/>
  <dc:description/>
  <cp:lastModifiedBy>Darrell Sparks</cp:lastModifiedBy>
  <cp:revision>2</cp:revision>
  <dcterms:created xsi:type="dcterms:W3CDTF">2018-11-26T16:45:00Z</dcterms:created>
  <dcterms:modified xsi:type="dcterms:W3CDTF">2018-11-26T16:45:00Z</dcterms:modified>
</cp:coreProperties>
</file>